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C9A" w:rsidRPr="00E710AF" w:rsidRDefault="00BB0C9A" w:rsidP="00BB0C9A">
      <w:pPr>
        <w:pStyle w:val="Heading1"/>
        <w:rPr>
          <w:rFonts w:ascii="Times New Roman" w:hAnsi="Times New Roman" w:cs="Times New Roman"/>
        </w:rPr>
      </w:pPr>
      <w:r w:rsidRPr="00E710AF">
        <w:rPr>
          <w:rFonts w:ascii="Times New Roman" w:hAnsi="Times New Roman" w:cs="Times New Roman"/>
        </w:rPr>
        <w:t xml:space="preserve">Supplementary </w:t>
      </w:r>
    </w:p>
    <w:p w:rsidR="00BB0C9A" w:rsidRPr="00E710AF" w:rsidRDefault="00BB0C9A" w:rsidP="00BB0C9A">
      <w:pPr>
        <w:pStyle w:val="BodyText"/>
        <w:jc w:val="both"/>
        <w:rPr>
          <w:rFonts w:ascii="Times New Roman" w:hAnsi="Times New Roman" w:cs="Times New Roman"/>
        </w:rPr>
      </w:pPr>
      <w:r w:rsidRPr="00E710AF">
        <w:rPr>
          <w:rFonts w:ascii="Times New Roman" w:hAnsi="Times New Roman" w:cs="Times New Roman"/>
          <w:noProof/>
        </w:rPr>
        <w:drawing>
          <wp:anchor distT="0" distB="0" distL="0" distR="0" simplePos="0" relativeHeight="251659264" behindDoc="0" locked="0" layoutInCell="1" allowOverlap="1" wp14:anchorId="503DB456" wp14:editId="6A3C33F6">
            <wp:simplePos x="0" y="0"/>
            <wp:positionH relativeFrom="column">
              <wp:posOffset>-427355</wp:posOffset>
            </wp:positionH>
            <wp:positionV relativeFrom="paragraph">
              <wp:posOffset>689610</wp:posOffset>
            </wp:positionV>
            <wp:extent cx="6819900" cy="1710055"/>
            <wp:effectExtent l="0" t="0" r="0" b="0"/>
            <wp:wrapNone/>
            <wp:docPr id="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9900" cy="1710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E710AF">
        <w:rPr>
          <w:rFonts w:ascii="Times New Roman" w:hAnsi="Times New Roman" w:cs="Times New Roman"/>
        </w:rPr>
        <w:t>Table 8: Feature-wise Mann–Whitney U test p-values across all channel combinations comparing fatigue label (0 versus 1) for each EEG feature aggregated at the combination level.</w:t>
      </w:r>
      <w:r w:rsidRPr="00E710AF">
        <w:rPr>
          <w:rFonts w:ascii="Times New Roman" w:hAnsi="Times New Roman" w:cs="Times New Roman"/>
        </w:rPr>
        <w:br/>
      </w:r>
      <w:r w:rsidRPr="00E710AF">
        <w:rPr>
          <w:rFonts w:ascii="Times New Roman" w:hAnsi="Times New Roman" w:cs="Times New Roman"/>
        </w:rPr>
        <w:br/>
      </w:r>
    </w:p>
    <w:p w:rsidR="00BB0C9A" w:rsidRPr="00E710AF" w:rsidRDefault="00BB0C9A" w:rsidP="00BB0C9A">
      <w:pPr>
        <w:pStyle w:val="Bibliography"/>
        <w:spacing w:line="360" w:lineRule="auto"/>
        <w:jc w:val="both"/>
        <w:rPr>
          <w:rFonts w:ascii="Times New Roman" w:hAnsi="Times New Roman" w:cs="Times New Roman"/>
        </w:rPr>
      </w:pPr>
    </w:p>
    <w:p w:rsidR="00BB0C9A" w:rsidRPr="00E710AF" w:rsidRDefault="00BB0C9A" w:rsidP="00BB0C9A">
      <w:pPr>
        <w:pStyle w:val="Bibliography"/>
        <w:spacing w:line="360" w:lineRule="auto"/>
        <w:jc w:val="both"/>
        <w:rPr>
          <w:rFonts w:ascii="Times New Roman" w:hAnsi="Times New Roman" w:cs="Times New Roman"/>
        </w:rPr>
      </w:pPr>
    </w:p>
    <w:p w:rsidR="00BB0C9A" w:rsidRPr="00E710AF" w:rsidRDefault="00BB0C9A" w:rsidP="00BB0C9A">
      <w:pPr>
        <w:pStyle w:val="Bibliography"/>
        <w:spacing w:line="360" w:lineRule="auto"/>
        <w:jc w:val="both"/>
        <w:rPr>
          <w:rFonts w:ascii="Times New Roman" w:hAnsi="Times New Roman" w:cs="Times New Roman"/>
        </w:rPr>
      </w:pPr>
    </w:p>
    <w:p w:rsidR="00BB0C9A" w:rsidRPr="00E710AF" w:rsidRDefault="00BB0C9A" w:rsidP="00BB0C9A">
      <w:pPr>
        <w:pStyle w:val="Bibliography"/>
        <w:spacing w:line="360" w:lineRule="auto"/>
        <w:jc w:val="both"/>
        <w:rPr>
          <w:rFonts w:ascii="Times New Roman" w:hAnsi="Times New Roman" w:cs="Times New Roman"/>
        </w:rPr>
      </w:pPr>
    </w:p>
    <w:p w:rsidR="00BB0C9A" w:rsidRDefault="00BB0C9A" w:rsidP="00BB0C9A">
      <w:pPr>
        <w:pStyle w:val="Bibliography"/>
        <w:spacing w:line="360" w:lineRule="auto"/>
        <w:jc w:val="both"/>
        <w:rPr>
          <w:rFonts w:ascii="Times New Roman" w:hAnsi="Times New Roman" w:cs="Times New Roman"/>
        </w:rPr>
      </w:pPr>
    </w:p>
    <w:p w:rsidR="00804CF2" w:rsidRDefault="00804CF2">
      <w:bookmarkStart w:id="0" w:name="_GoBack"/>
      <w:bookmarkEnd w:id="0"/>
    </w:p>
    <w:sectPr w:rsidR="00804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C9A"/>
    <w:rsid w:val="00027804"/>
    <w:rsid w:val="00056283"/>
    <w:rsid w:val="00087175"/>
    <w:rsid w:val="00091668"/>
    <w:rsid w:val="000A0F1F"/>
    <w:rsid w:val="000B277C"/>
    <w:rsid w:val="000B2DF4"/>
    <w:rsid w:val="000C0642"/>
    <w:rsid w:val="000C08D2"/>
    <w:rsid w:val="000D4FD2"/>
    <w:rsid w:val="000E13D1"/>
    <w:rsid w:val="000F0084"/>
    <w:rsid w:val="000F301C"/>
    <w:rsid w:val="000F4132"/>
    <w:rsid w:val="000F520B"/>
    <w:rsid w:val="001042E2"/>
    <w:rsid w:val="0010747A"/>
    <w:rsid w:val="00116973"/>
    <w:rsid w:val="0012776B"/>
    <w:rsid w:val="001468B5"/>
    <w:rsid w:val="001477B7"/>
    <w:rsid w:val="00164B4D"/>
    <w:rsid w:val="00166B26"/>
    <w:rsid w:val="0017298A"/>
    <w:rsid w:val="001967A1"/>
    <w:rsid w:val="00197E22"/>
    <w:rsid w:val="001A141B"/>
    <w:rsid w:val="001D52B4"/>
    <w:rsid w:val="001E2A63"/>
    <w:rsid w:val="001F1AD7"/>
    <w:rsid w:val="001F5F17"/>
    <w:rsid w:val="00254339"/>
    <w:rsid w:val="00257E9B"/>
    <w:rsid w:val="002736F6"/>
    <w:rsid w:val="00283A86"/>
    <w:rsid w:val="002B325F"/>
    <w:rsid w:val="002B5882"/>
    <w:rsid w:val="002C2F7B"/>
    <w:rsid w:val="002E5920"/>
    <w:rsid w:val="002E7540"/>
    <w:rsid w:val="002F0D6B"/>
    <w:rsid w:val="002F1A21"/>
    <w:rsid w:val="002F73C8"/>
    <w:rsid w:val="00310930"/>
    <w:rsid w:val="00340816"/>
    <w:rsid w:val="003523D7"/>
    <w:rsid w:val="00353B00"/>
    <w:rsid w:val="00370138"/>
    <w:rsid w:val="00372DD4"/>
    <w:rsid w:val="00373107"/>
    <w:rsid w:val="003A1068"/>
    <w:rsid w:val="003B75C5"/>
    <w:rsid w:val="003C2E60"/>
    <w:rsid w:val="003D506A"/>
    <w:rsid w:val="003E2C63"/>
    <w:rsid w:val="003E4231"/>
    <w:rsid w:val="003F02A4"/>
    <w:rsid w:val="00431FB2"/>
    <w:rsid w:val="004761EF"/>
    <w:rsid w:val="004A3D6D"/>
    <w:rsid w:val="004A3EC4"/>
    <w:rsid w:val="004A75C4"/>
    <w:rsid w:val="004E03FF"/>
    <w:rsid w:val="004E1076"/>
    <w:rsid w:val="004E2EB6"/>
    <w:rsid w:val="00502A21"/>
    <w:rsid w:val="00505217"/>
    <w:rsid w:val="00505EB9"/>
    <w:rsid w:val="00510A12"/>
    <w:rsid w:val="00514035"/>
    <w:rsid w:val="00552766"/>
    <w:rsid w:val="00565431"/>
    <w:rsid w:val="00572C28"/>
    <w:rsid w:val="005773E8"/>
    <w:rsid w:val="00581446"/>
    <w:rsid w:val="00583387"/>
    <w:rsid w:val="00593AA1"/>
    <w:rsid w:val="00593AF6"/>
    <w:rsid w:val="00597705"/>
    <w:rsid w:val="005B59F3"/>
    <w:rsid w:val="005B703D"/>
    <w:rsid w:val="005C2053"/>
    <w:rsid w:val="005F10F8"/>
    <w:rsid w:val="005F3D53"/>
    <w:rsid w:val="005F7DB6"/>
    <w:rsid w:val="00614BB3"/>
    <w:rsid w:val="0061737E"/>
    <w:rsid w:val="00634C0D"/>
    <w:rsid w:val="00636B91"/>
    <w:rsid w:val="0064279C"/>
    <w:rsid w:val="006566D5"/>
    <w:rsid w:val="00674C0C"/>
    <w:rsid w:val="006951D2"/>
    <w:rsid w:val="006A36B1"/>
    <w:rsid w:val="006A52FD"/>
    <w:rsid w:val="006C1A8A"/>
    <w:rsid w:val="006C796D"/>
    <w:rsid w:val="006C7BBD"/>
    <w:rsid w:val="006E6D27"/>
    <w:rsid w:val="006F14D6"/>
    <w:rsid w:val="00701701"/>
    <w:rsid w:val="0071229A"/>
    <w:rsid w:val="00715166"/>
    <w:rsid w:val="00721BD5"/>
    <w:rsid w:val="007224F3"/>
    <w:rsid w:val="007822A8"/>
    <w:rsid w:val="00794B3C"/>
    <w:rsid w:val="00796BA6"/>
    <w:rsid w:val="007973E7"/>
    <w:rsid w:val="007B1CF4"/>
    <w:rsid w:val="007B2075"/>
    <w:rsid w:val="007F00E6"/>
    <w:rsid w:val="007F53D8"/>
    <w:rsid w:val="007F6B37"/>
    <w:rsid w:val="0080355C"/>
    <w:rsid w:val="00804CF2"/>
    <w:rsid w:val="008056D3"/>
    <w:rsid w:val="00823F66"/>
    <w:rsid w:val="008261A3"/>
    <w:rsid w:val="00830AE6"/>
    <w:rsid w:val="00834FAE"/>
    <w:rsid w:val="008352B8"/>
    <w:rsid w:val="00835F48"/>
    <w:rsid w:val="008605DE"/>
    <w:rsid w:val="00897283"/>
    <w:rsid w:val="00897C24"/>
    <w:rsid w:val="008A0A9C"/>
    <w:rsid w:val="008A2EC6"/>
    <w:rsid w:val="008A7911"/>
    <w:rsid w:val="008B144C"/>
    <w:rsid w:val="008C1FBC"/>
    <w:rsid w:val="008C4FC6"/>
    <w:rsid w:val="008C7FD5"/>
    <w:rsid w:val="008F46B6"/>
    <w:rsid w:val="0093327F"/>
    <w:rsid w:val="00953C86"/>
    <w:rsid w:val="0097084E"/>
    <w:rsid w:val="00985089"/>
    <w:rsid w:val="0098516D"/>
    <w:rsid w:val="009860BA"/>
    <w:rsid w:val="009B7ED8"/>
    <w:rsid w:val="009C3091"/>
    <w:rsid w:val="009D5810"/>
    <w:rsid w:val="009E1C97"/>
    <w:rsid w:val="009E7282"/>
    <w:rsid w:val="009F5CCC"/>
    <w:rsid w:val="00A039ED"/>
    <w:rsid w:val="00A04FB6"/>
    <w:rsid w:val="00A10F2C"/>
    <w:rsid w:val="00A4364F"/>
    <w:rsid w:val="00A457C4"/>
    <w:rsid w:val="00A565A6"/>
    <w:rsid w:val="00A56A12"/>
    <w:rsid w:val="00A74C99"/>
    <w:rsid w:val="00A90026"/>
    <w:rsid w:val="00A93423"/>
    <w:rsid w:val="00AA26C4"/>
    <w:rsid w:val="00AA49B7"/>
    <w:rsid w:val="00AC0A8C"/>
    <w:rsid w:val="00AE47C5"/>
    <w:rsid w:val="00B05DE3"/>
    <w:rsid w:val="00B06A1A"/>
    <w:rsid w:val="00B13175"/>
    <w:rsid w:val="00B2001B"/>
    <w:rsid w:val="00B219E2"/>
    <w:rsid w:val="00B238EA"/>
    <w:rsid w:val="00B27C79"/>
    <w:rsid w:val="00B3508B"/>
    <w:rsid w:val="00B611FB"/>
    <w:rsid w:val="00B63882"/>
    <w:rsid w:val="00B72D8D"/>
    <w:rsid w:val="00B77A4C"/>
    <w:rsid w:val="00B84808"/>
    <w:rsid w:val="00BA26C3"/>
    <w:rsid w:val="00BA720C"/>
    <w:rsid w:val="00BB0C9A"/>
    <w:rsid w:val="00BB42D5"/>
    <w:rsid w:val="00BC60FC"/>
    <w:rsid w:val="00BC679F"/>
    <w:rsid w:val="00BD1BF5"/>
    <w:rsid w:val="00BD365A"/>
    <w:rsid w:val="00BD52CF"/>
    <w:rsid w:val="00BF7068"/>
    <w:rsid w:val="00C05403"/>
    <w:rsid w:val="00C14A43"/>
    <w:rsid w:val="00C216F5"/>
    <w:rsid w:val="00C223A9"/>
    <w:rsid w:val="00C30506"/>
    <w:rsid w:val="00C33512"/>
    <w:rsid w:val="00C40E33"/>
    <w:rsid w:val="00C44950"/>
    <w:rsid w:val="00C54169"/>
    <w:rsid w:val="00CA3B13"/>
    <w:rsid w:val="00CB5159"/>
    <w:rsid w:val="00CB6645"/>
    <w:rsid w:val="00CB799A"/>
    <w:rsid w:val="00CC25A7"/>
    <w:rsid w:val="00CC59CE"/>
    <w:rsid w:val="00CD3692"/>
    <w:rsid w:val="00CE21B8"/>
    <w:rsid w:val="00CE4C02"/>
    <w:rsid w:val="00CE6E58"/>
    <w:rsid w:val="00CF7049"/>
    <w:rsid w:val="00D07022"/>
    <w:rsid w:val="00D159FC"/>
    <w:rsid w:val="00D160D0"/>
    <w:rsid w:val="00D210C7"/>
    <w:rsid w:val="00D369F3"/>
    <w:rsid w:val="00D42539"/>
    <w:rsid w:val="00D43F5F"/>
    <w:rsid w:val="00D54480"/>
    <w:rsid w:val="00D64E9B"/>
    <w:rsid w:val="00D72D46"/>
    <w:rsid w:val="00D846EC"/>
    <w:rsid w:val="00D90804"/>
    <w:rsid w:val="00D93D25"/>
    <w:rsid w:val="00DA1B79"/>
    <w:rsid w:val="00DF65BE"/>
    <w:rsid w:val="00DF7461"/>
    <w:rsid w:val="00E06E14"/>
    <w:rsid w:val="00E1081D"/>
    <w:rsid w:val="00E21086"/>
    <w:rsid w:val="00E2430B"/>
    <w:rsid w:val="00E5745B"/>
    <w:rsid w:val="00E7344F"/>
    <w:rsid w:val="00E80CDF"/>
    <w:rsid w:val="00E92346"/>
    <w:rsid w:val="00E93A87"/>
    <w:rsid w:val="00EA6A19"/>
    <w:rsid w:val="00EC2FE5"/>
    <w:rsid w:val="00EC64E7"/>
    <w:rsid w:val="00EE0DD0"/>
    <w:rsid w:val="00EE1A3E"/>
    <w:rsid w:val="00EE401E"/>
    <w:rsid w:val="00EF18B2"/>
    <w:rsid w:val="00EF1AB8"/>
    <w:rsid w:val="00EF3A36"/>
    <w:rsid w:val="00EF48D7"/>
    <w:rsid w:val="00EF71FA"/>
    <w:rsid w:val="00F4318E"/>
    <w:rsid w:val="00F447A2"/>
    <w:rsid w:val="00F50A54"/>
    <w:rsid w:val="00F562D7"/>
    <w:rsid w:val="00F7293D"/>
    <w:rsid w:val="00F760FF"/>
    <w:rsid w:val="00F81D4F"/>
    <w:rsid w:val="00F85786"/>
    <w:rsid w:val="00F933A5"/>
    <w:rsid w:val="00FC0C27"/>
    <w:rsid w:val="00FC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BB0C9A"/>
    <w:pPr>
      <w:keepNext/>
      <w:keepLines/>
      <w:suppressAutoHyphen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B0C9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qFormat/>
    <w:rsid w:val="00BB0C9A"/>
    <w:pPr>
      <w:suppressAutoHyphens/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B0C9A"/>
    <w:rPr>
      <w:sz w:val="24"/>
      <w:szCs w:val="24"/>
    </w:rPr>
  </w:style>
  <w:style w:type="paragraph" w:styleId="Bibliography">
    <w:name w:val="Bibliography"/>
    <w:basedOn w:val="Normal"/>
    <w:qFormat/>
    <w:rsid w:val="00BB0C9A"/>
    <w:pPr>
      <w:suppressAutoHyphens/>
      <w:spacing w:line="240" w:lineRule="auto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BB0C9A"/>
    <w:pPr>
      <w:keepNext/>
      <w:keepLines/>
      <w:suppressAutoHyphen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B0C9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odyText">
    <w:name w:val="Body Text"/>
    <w:basedOn w:val="Normal"/>
    <w:link w:val="BodyTextChar"/>
    <w:qFormat/>
    <w:rsid w:val="00BB0C9A"/>
    <w:pPr>
      <w:suppressAutoHyphens/>
      <w:spacing w:before="180" w:after="18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BB0C9A"/>
    <w:rPr>
      <w:sz w:val="24"/>
      <w:szCs w:val="24"/>
    </w:rPr>
  </w:style>
  <w:style w:type="paragraph" w:styleId="Bibliography">
    <w:name w:val="Bibliography"/>
    <w:basedOn w:val="Normal"/>
    <w:qFormat/>
    <w:rsid w:val="00BB0C9A"/>
    <w:pPr>
      <w:suppressAutoHyphens/>
      <w:spacing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Mae Bacong</dc:creator>
  <cp:lastModifiedBy>Ellen Mae Bacong</cp:lastModifiedBy>
  <cp:revision>1</cp:revision>
  <dcterms:created xsi:type="dcterms:W3CDTF">2026-03-10T23:45:00Z</dcterms:created>
  <dcterms:modified xsi:type="dcterms:W3CDTF">2026-03-11T00:11:00Z</dcterms:modified>
</cp:coreProperties>
</file>